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1169AF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Fig</w:t>
      </w: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1"/>
          <w:lang w:val="en-US" w:eastAsia="zh-CN" w:bidi="ar"/>
        </w:rPr>
        <w:t>ure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1"/>
          <w:lang w:val="en-US" w:eastAsia="zh-CN" w:bidi="ar"/>
        </w:rPr>
        <w:t>1.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(A)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mRNA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expression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assayed by qRT-PC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SIRT1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rotein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expression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assayed by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estern blotting. (B)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mRNA expressions of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Pparγ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C/ebpα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and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C/ebpβ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knockdow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assayed by qRT-PCR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. (C)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Immunoblotting of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dipo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genic related proteins (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PARγ, C/EBPα, and C/EBPβ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) 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knockdow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-overexpressed cells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as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assayed by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western blotting. (D)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Representative images of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il red O staining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in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 xml:space="preserve"> knockdown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r </w:t>
      </w:r>
      <w:r>
        <w:rPr>
          <w:rFonts w:hint="default" w:ascii="Times New Roman" w:hAnsi="Times New Roman" w:eastAsia="宋体" w:cs="Times New Roman"/>
          <w:i/>
          <w:iCs/>
          <w:kern w:val="2"/>
          <w:sz w:val="21"/>
          <w:szCs w:val="21"/>
          <w:lang w:val="en-US" w:eastAsia="zh-CN" w:bidi="ar"/>
        </w:rPr>
        <w:t>Sirt1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-overexpressed cell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, and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quantitative analysis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Times New Roman" w:cs="Times New Roman"/>
          <w:kern w:val="2"/>
          <w:sz w:val="21"/>
          <w:szCs w:val="21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 Oil red O staining. The values are mean ± SD of at least three independent experiments;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n.s.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g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5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 xml:space="preserve">p&lt;.001,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vertAlign w:val="superscript"/>
          <w:lang w:val="en-US" w:eastAsia="zh-CN" w:bidi="ar"/>
        </w:rPr>
        <w:t>****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p &lt; .0001.</w:t>
      </w:r>
    </w:p>
    <w:p w14:paraId="0226C19F"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69230" cy="3959225"/>
            <wp:effectExtent l="0" t="0" r="1270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95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860F93"/>
    <w:rsid w:val="1686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2:34:00Z</dcterms:created>
  <dc:creator>shooter</dc:creator>
  <cp:lastModifiedBy>shooter</cp:lastModifiedBy>
  <dcterms:modified xsi:type="dcterms:W3CDTF">2025-11-26T12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9BA2F26664B4194BB01CB4EE734DF70_11</vt:lpwstr>
  </property>
  <property fmtid="{D5CDD505-2E9C-101B-9397-08002B2CF9AE}" pid="4" name="KSOTemplateDocerSaveRecord">
    <vt:lpwstr>eyJoZGlkIjoiMGExMTI1NzZjNWU2MTRkZGQ2NmNkZGM4NDQ0ZDI0MmMiLCJ1c2VySWQiOiIyNzExMDMwNzQifQ==</vt:lpwstr>
  </property>
</Properties>
</file>